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43D" w:rsidRPr="00526762" w:rsidRDefault="00B4443D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2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Numbers and a</w:t>
      </w:r>
      <w:r w:rsidRPr="00526762">
        <w:rPr>
          <w:rFonts w:ascii="Times New Roman" w:hAnsi="Times New Roman" w:cs="Times New Roman"/>
          <w:b w:val="0"/>
        </w:rPr>
        <w:t>ge-standardized rates (%) of current cigarette smoking by demographic and socioeconomic indicators among Korean</w:t>
      </w:r>
      <w:r>
        <w:rPr>
          <w:rFonts w:ascii="Times New Roman" w:hAnsi="Times New Roman" w:cs="Times New Roman"/>
          <w:b w:val="0"/>
        </w:rPr>
        <w:t xml:space="preserve"> men</w:t>
      </w:r>
      <w:r w:rsidRPr="00526762">
        <w:rPr>
          <w:rFonts w:ascii="Times New Roman" w:hAnsi="Times New Roman" w:cs="Times New Roman"/>
          <w:b w:val="0"/>
        </w:rPr>
        <w:t xml:space="preserve"> 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 w:rsidR="001F12E0"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69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8"/>
        <w:gridCol w:w="100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4443D" w:rsidRPr="00B4443D" w:rsidTr="00E67FF1">
        <w:trPr>
          <w:trHeight w:val="170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B4443D" w:rsidRPr="00B4443D" w:rsidTr="00E67FF1">
        <w:trPr>
          <w:trHeight w:val="170"/>
        </w:trPr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443D" w:rsidRPr="00222A23" w:rsidRDefault="00B4443D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57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3 (44.8-49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09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7 (41.3-46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54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2 (39.4-44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54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2 (40.6-45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52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4 (37.0-41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92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7 (38.1-43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17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1 (35.3-41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13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7 (34.2-39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44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7 (33.3-38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27</w:t>
            </w:r>
          </w:p>
          <w:p w:rsidR="00B4443D" w:rsidRPr="00B4443D" w:rsidRDefault="00B4443D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0 (31.4-36.5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9 (38.5-5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5 (34.7-4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0 (31.1-4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8 (27.9-41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7 (33.0-44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4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7 (35.1-4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4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3 (31.2-43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9 (28.8-4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8 (31.9-4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0 (27.3-36.7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.7 (58.8-6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8 (49.6-6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48.6-6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2 (47.9-5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0 (41.9-5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5 (46.6-5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7 (36.9-4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9 (34.7-4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2 (33.9-4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8 (30.2-41.4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0 (41.2-5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1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5 (44.0-5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0 (43.0-5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4 (48.6-6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8 (40.2-5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9 (38.5-4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3 (41.7-5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1 (39.2-4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9 (33.1-4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5 (36.2-46.9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4 (38.7-5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4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8 (36.0-47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8 (35.2-4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4 (33.8-4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5 (31.3-41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1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2 (32.9-4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1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0 (31.7-4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6 (35.5-4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7 (32.0-4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1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5 (31.5-41.4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5 (26.5-3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9 (21.6-3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5 (27.1-38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8 (30.7-4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1 (21.5-3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1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7 (21.2-3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6 (22.1-3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7 (22.1-3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1 (25.1-3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3 (22.4-32.2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8 (22.7-3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2 (17.9-2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6 (11.3-1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4 (15.0-2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0 (12.2-21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0 (14.0-22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2 (13.9-2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4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7 (10.5-1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0 (13.1-2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0 (10.5-19.4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1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6 (37.9-5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4 (39.1-5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2 (43.2-5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8 (42.6-5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1 (40.2-5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5 (40.0-53.1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8 (44.2-4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7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2 (40.7-4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9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3 (38.5-4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91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0 (39.5-4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4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6 (36.2-4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4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1 (37.4-4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8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7 (33.7-39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0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1 (32.7-37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4 (31.8-3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84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3 (29.6-35.0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3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7 (42.9-4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26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3 (40.7-4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0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0 (37.9-4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1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1 (39.3-4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7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2 (36.6-41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8 (37.0-42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10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4 (33.4-3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08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1 (33.5-3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79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4 (32.8-38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0 (31.2-36.8)</w:t>
            </w:r>
          </w:p>
        </w:tc>
      </w:tr>
      <w:tr w:rsidR="002E7C94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2E7C94" w:rsidRPr="00222A23" w:rsidRDefault="002E7C94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48.3-6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4 (38.7-52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2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4 (40.2-5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2 (44.2-5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3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9 (34.0-4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2 (40.3-5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5 (40.0-5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1 (35.0-4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4 (31.0-41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5</w:t>
            </w:r>
          </w:p>
          <w:p w:rsidR="002E7C94" w:rsidRPr="00B4443D" w:rsidRDefault="002E7C94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8 (27.4-40.2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3 (48.9-5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7 (43.2-54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9 (42.6-5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3 (40.6-52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8 (36.1-47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3 (34.5-46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8 (37.3-4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1 (35.0-45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7 (37.9-47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9 (29.9-40.0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0 (44.0-5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0 (42.7-5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1 (38.5-49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7 (37.3-48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0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3 (33.3-43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0 (38.9-4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4 (37.9-4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8 (36.6-4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2 (30.8-41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3 (32.0-42.6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0 (41.1-52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7 (33.6-45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8 (38.3-4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4 (40.5-5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2 (36.4-4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8 (34.3-4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3 (32.2-4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4 (30.0-40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3 (32.9-4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1 (28.6-39.5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7 (36.4-4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5 (33.9-45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6 (33.2-44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7 (36.6-4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0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0 (34.0-4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4 (37.6-4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5 (33.4-4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4 (29.1-3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1 (31.1-4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4 (27.2-37.6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7 (37.5-48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2 (35.2-4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2 (32.0-4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6 (32.4-4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9 (28.9-3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5 (31.1-42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0 (23.1-3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0 (26.2-3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9 (21.1-3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5 (25.6-37.4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7 (54.2-6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8 (50.8-6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5 (51.0-6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3 (51.1-61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3 (50.3-6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0 (47.8-58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2 (52.1-6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0 (49.1-5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5 (44.6-54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2 (43.4-55.1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7 (42.6-5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2 (37.6-4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9 (38.0-4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3 (43.0-51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3 (30.8-39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7 (36.3-4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7 (30.4-3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9 (29.8-38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1 (28.4-3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6 (26.8-34.3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8 (29.2-4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3 (25.7-3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7 (21.9-3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1 (26.0-3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6.9-2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9 (19.6-28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0 (22.5-31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4 (18.4-2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3 (21.2-3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0 (19.1-31.0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5 (18.0-3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2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6 (13.4-21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0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5 (18.0-2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8 (20.6-3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3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5.6-2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4.8-2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2 (14.0-2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3 (15.1-23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9 (17.3-2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2 (14.9-23.5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6 (42.8-52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2 (39.1-4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4 (34.0-4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0 (43.2-5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8 (31.4-4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6 (35.8-4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1 (29.8-3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0 (28.6-37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2 (26.0-3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5 (25.0-34.0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1 (53.1-6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2 (47.3-5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3 (49.7-5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49.8-5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7 (43.9-5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9 (46.5-55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3 (47.1-57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8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8 (45.9-5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2 (39.3-4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6 (40.5-50.7)</w:t>
            </w:r>
          </w:p>
        </w:tc>
      </w:tr>
      <w:tr w:rsidR="00E67FF1" w:rsidRPr="00B4443D" w:rsidTr="00E67FF1">
        <w:trPr>
          <w:trHeight w:val="170"/>
        </w:trPr>
        <w:tc>
          <w:tcPr>
            <w:tcW w:w="1348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E67FF1" w:rsidRPr="00222A23" w:rsidRDefault="00E67FF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6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7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6 (46.6-7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5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0 (42.4-61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9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6 (36.5-5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9 (30.8-5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2 (32.4-52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3 (40.7-5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0</w:t>
            </w:r>
          </w:p>
          <w:p w:rsidR="00E67FF1" w:rsidRPr="00B4443D" w:rsidRDefault="00E67FF1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B4443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2 (27.9-48.5)</w:t>
            </w:r>
          </w:p>
        </w:tc>
      </w:tr>
    </w:tbl>
    <w:p w:rsidR="00FA31CF" w:rsidRDefault="00FA31CF" w:rsidP="003F155F">
      <w:pPr>
        <w:pStyle w:val="a3"/>
        <w:wordWrap/>
        <w:rPr>
          <w:rFonts w:ascii="Times New Roman" w:hAnsi="Times New Roman" w:cs="Times New Roman"/>
          <w:b w:val="0"/>
        </w:rPr>
      </w:pPr>
      <w:bookmarkStart w:id="0" w:name="_GoBack"/>
      <w:bookmarkEnd w:id="0"/>
    </w:p>
    <w:sectPr w:rsidR="00FA31CF" w:rsidSect="009E2880">
      <w:headerReference w:type="default" r:id="rId7"/>
      <w:pgSz w:w="16838" w:h="11906" w:orient="landscape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B79" w:rsidRDefault="00531B79" w:rsidP="0047148A">
      <w:pPr>
        <w:spacing w:after="0" w:line="240" w:lineRule="auto"/>
      </w:pPr>
      <w:r>
        <w:separator/>
      </w:r>
    </w:p>
  </w:endnote>
  <w:endnote w:type="continuationSeparator" w:id="0">
    <w:p w:rsidR="00531B79" w:rsidRDefault="00531B79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B79" w:rsidRDefault="00531B79" w:rsidP="0047148A">
      <w:pPr>
        <w:spacing w:after="0" w:line="240" w:lineRule="auto"/>
      </w:pPr>
      <w:r>
        <w:separator/>
      </w:r>
    </w:p>
  </w:footnote>
  <w:footnote w:type="continuationSeparator" w:id="0">
    <w:p w:rsidR="00531B79" w:rsidRDefault="00531B79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31B79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880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6</cp:revision>
  <dcterms:created xsi:type="dcterms:W3CDTF">2022-05-19T09:56:00Z</dcterms:created>
  <dcterms:modified xsi:type="dcterms:W3CDTF">2022-05-24T01:17:00Z</dcterms:modified>
</cp:coreProperties>
</file>